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18123" w14:textId="1CDEB4A7" w:rsidR="00B15629" w:rsidRDefault="00506579">
      <w:r>
        <w:rPr>
          <w:rFonts w:ascii="Times New Roman" w:hAnsi="Times New Roman" w:cs="Times New Roman"/>
          <w:b/>
          <w:sz w:val="20"/>
          <w:szCs w:val="20"/>
        </w:rPr>
        <w:t>S</w:t>
      </w:r>
      <w:r w:rsidR="006E619A">
        <w:rPr>
          <w:rFonts w:ascii="Times New Roman" w:hAnsi="Times New Roman" w:cs="Times New Roman"/>
          <w:b/>
          <w:sz w:val="20"/>
          <w:szCs w:val="20"/>
        </w:rPr>
        <w:t>2</w:t>
      </w:r>
      <w:r w:rsidR="00856CD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56CD4">
        <w:rPr>
          <w:rFonts w:ascii="Times New Roman" w:hAnsi="Times New Roman" w:cs="Times New Roman"/>
          <w:b/>
          <w:sz w:val="20"/>
          <w:szCs w:val="20"/>
        </w:rPr>
        <w:t>Table</w:t>
      </w:r>
      <w:bookmarkStart w:id="0" w:name="_GoBack"/>
      <w:bookmarkEnd w:id="0"/>
      <w:r w:rsidR="00DF40B9" w:rsidRPr="006C54A3">
        <w:rPr>
          <w:rFonts w:ascii="Times New Roman" w:hAnsi="Times New Roman" w:cs="Times New Roman"/>
          <w:b/>
          <w:sz w:val="20"/>
          <w:szCs w:val="20"/>
        </w:rPr>
        <w:t>.</w:t>
      </w:r>
      <w:r w:rsidR="00DF40B9" w:rsidRPr="006C54A3">
        <w:rPr>
          <w:b/>
        </w:rPr>
        <w:t xml:space="preserve"> </w:t>
      </w:r>
      <w:r w:rsidR="006C54A3" w:rsidRPr="00C21437">
        <w:rPr>
          <w:rFonts w:ascii="Times New Roman" w:hAnsi="Times New Roman" w:cs="Times New Roman"/>
          <w:b/>
          <w:sz w:val="20"/>
          <w:szCs w:val="20"/>
        </w:rPr>
        <w:t xml:space="preserve">Descriptive statistics </w:t>
      </w:r>
      <w:r w:rsidR="006C54A3">
        <w:rPr>
          <w:rFonts w:ascii="Times New Roman" w:hAnsi="Times New Roman" w:cs="Times New Roman"/>
          <w:b/>
          <w:sz w:val="20"/>
          <w:szCs w:val="20"/>
        </w:rPr>
        <w:t xml:space="preserve">and analysis of variance (ANOVA) </w:t>
      </w:r>
      <w:r w:rsidR="006C54A3" w:rsidRPr="00C21437">
        <w:rPr>
          <w:rFonts w:ascii="Times New Roman" w:hAnsi="Times New Roman" w:cs="Times New Roman"/>
          <w:b/>
          <w:sz w:val="20"/>
          <w:szCs w:val="20"/>
        </w:rPr>
        <w:t xml:space="preserve">of fruit </w:t>
      </w:r>
      <w:r w:rsidR="006C54A3">
        <w:rPr>
          <w:rFonts w:ascii="Times New Roman" w:hAnsi="Times New Roman" w:cs="Times New Roman"/>
          <w:b/>
          <w:sz w:val="20"/>
          <w:szCs w:val="20"/>
        </w:rPr>
        <w:t>agro-</w:t>
      </w:r>
      <w:r w:rsidR="006C54A3" w:rsidRPr="00C21437">
        <w:rPr>
          <w:rFonts w:ascii="Times New Roman" w:hAnsi="Times New Roman" w:cs="Times New Roman"/>
          <w:b/>
          <w:sz w:val="20"/>
          <w:szCs w:val="20"/>
        </w:rPr>
        <w:t>morphological and productivity traits</w:t>
      </w:r>
      <w:r w:rsidR="000E7AC8">
        <w:rPr>
          <w:rFonts w:ascii="Times New Roman" w:hAnsi="Times New Roman" w:cs="Times New Roman"/>
          <w:b/>
          <w:sz w:val="20"/>
          <w:szCs w:val="20"/>
        </w:rPr>
        <w:t xml:space="preserve"> within varietal groups (VGs)</w:t>
      </w:r>
      <w:r w:rsidR="00344388">
        <w:rPr>
          <w:rFonts w:ascii="Times New Roman" w:hAnsi="Times New Roman" w:cs="Times New Roman"/>
          <w:b/>
          <w:sz w:val="20"/>
          <w:szCs w:val="20"/>
        </w:rPr>
        <w:t xml:space="preserve"> evaluated during 2018 </w:t>
      </w:r>
    </w:p>
    <w:p w14:paraId="5A23CC31" w14:textId="77777777" w:rsidR="00DF40B9" w:rsidRDefault="00DF40B9"/>
    <w:tbl>
      <w:tblPr>
        <w:tblStyle w:val="TableGrid"/>
        <w:tblW w:w="9648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458"/>
        <w:gridCol w:w="2081"/>
        <w:gridCol w:w="479"/>
        <w:gridCol w:w="265"/>
        <w:gridCol w:w="634"/>
        <w:gridCol w:w="771"/>
        <w:gridCol w:w="705"/>
        <w:gridCol w:w="782"/>
        <w:gridCol w:w="43"/>
        <w:gridCol w:w="819"/>
        <w:gridCol w:w="305"/>
        <w:gridCol w:w="1306"/>
      </w:tblGrid>
      <w:tr w:rsidR="00344388" w:rsidRPr="00280651" w14:paraId="7026A32A" w14:textId="77777777" w:rsidTr="00344388">
        <w:trPr>
          <w:trHeight w:val="154"/>
        </w:trPr>
        <w:tc>
          <w:tcPr>
            <w:tcW w:w="14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A1BE587" w14:textId="77777777" w:rsidR="00344388" w:rsidRPr="00280651" w:rsidRDefault="00344388" w:rsidP="00DF40B9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B413685" w14:textId="77777777" w:rsidR="00344388" w:rsidRPr="00280651" w:rsidRDefault="00344388" w:rsidP="005878DB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FD57B48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BE779BB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54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5A03DA8" w14:textId="15278EAF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A. Descriptive Stat</w:t>
            </w:r>
          </w:p>
        </w:tc>
        <w:tc>
          <w:tcPr>
            <w:tcW w:w="3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F6A0E26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2ADC9E1" w14:textId="154E67B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B. ANOVA</w:t>
            </w:r>
          </w:p>
        </w:tc>
      </w:tr>
      <w:tr w:rsidR="00344388" w:rsidRPr="00280651" w14:paraId="3D96774F" w14:textId="77777777" w:rsidTr="00344388">
        <w:trPr>
          <w:trHeight w:val="154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2A497" w14:textId="77777777" w:rsidR="00344388" w:rsidRPr="00280651" w:rsidRDefault="00344388" w:rsidP="0034438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VGs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0F7C4" w14:textId="77777777" w:rsidR="00344388" w:rsidRPr="00280651" w:rsidRDefault="00344388" w:rsidP="005878DB">
            <w:pPr>
              <w:spacing w:before="60"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Trai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Unit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DFBEA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2B5EE18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BB707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Min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97D1A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14E6C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A685E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CV (%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29D9C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LSD</w:t>
            </w:r>
            <w:r w:rsidRPr="009D4027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0.0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05641C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E3227" w14:textId="77777777" w:rsidR="00344388" w:rsidRPr="009D4027" w:rsidRDefault="00344388" w:rsidP="005878D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4027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</w:p>
        </w:tc>
      </w:tr>
      <w:tr w:rsidR="002C3BC6" w:rsidRPr="00280651" w14:paraId="670DE937" w14:textId="77777777" w:rsidTr="00344388">
        <w:trPr>
          <w:trHeight w:val="154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BDC1A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ungent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7B972" w14:textId="77777777" w:rsidR="002C3BC6" w:rsidRPr="00280651" w:rsidRDefault="002C3BC6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228BF" w14:textId="0EB2CDA3" w:rsidR="002C3BC6" w:rsidRPr="009A315E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B36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BA21B87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6D25A" w14:textId="66042B80" w:rsidR="002C3BC6" w:rsidRPr="00280651" w:rsidRDefault="007F1FB7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6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08508" w14:textId="562051FE" w:rsidR="002C3BC6" w:rsidRPr="00280651" w:rsidRDefault="001218CE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3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C88E8" w14:textId="0A3673C6" w:rsidR="002C3BC6" w:rsidRPr="00280651" w:rsidRDefault="007F1FB7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.3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CEFA4" w14:textId="30F66068" w:rsidR="002C3BC6" w:rsidRPr="00280651" w:rsidRDefault="001218CE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9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24BBD" w14:textId="6DB66B12" w:rsidR="002C3BC6" w:rsidRPr="00280651" w:rsidRDefault="007F1FB7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A803E05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80DAC" w14:textId="76DD352B" w:rsidR="002C3BC6" w:rsidRPr="00280651" w:rsidRDefault="001218CE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4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3F858D0A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BB8D64C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D01E9FE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D7A7A94" w14:textId="7853D627" w:rsidR="002C3BC6" w:rsidRPr="009A315E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9F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B36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EBD80A5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6FCFD9B" w14:textId="7A40896B" w:rsidR="002C3BC6" w:rsidRPr="00280651" w:rsidRDefault="007F1F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299D79D" w14:textId="16894A01" w:rsidR="002C3BC6" w:rsidRPr="00280651" w:rsidRDefault="001218C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2F14D44" w14:textId="79BD9D18" w:rsidR="002C3BC6" w:rsidRPr="00280651" w:rsidRDefault="007F1F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E2E227D" w14:textId="00E97064" w:rsidR="002C3BC6" w:rsidRPr="00280651" w:rsidRDefault="001218C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DFEC3" w14:textId="4905ACA9" w:rsidR="002C3BC6" w:rsidRPr="00280651" w:rsidRDefault="007F1F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534128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F7457E" w14:textId="1F4DA617" w:rsidR="002C3BC6" w:rsidRPr="00280651" w:rsidRDefault="001218C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1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B3670" w:rsidRPr="00280651" w14:paraId="0F1CD631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1808537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A833485" w14:textId="77777777" w:rsidR="009B3670" w:rsidRPr="00280651" w:rsidRDefault="009B3670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682AC3B" w14:textId="21B97382" w:rsidR="009B3670" w:rsidRPr="009A315E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4E1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E163789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55D7662" w14:textId="18E4B6B3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D9371EE" w14:textId="2BE8B925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C86999E" w14:textId="1941A900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2C01A4A" w14:textId="1A1388F0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D6531" w14:textId="06FD32C8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E0009D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6844B86" w14:textId="7A791BC4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4***</w:t>
            </w:r>
          </w:p>
        </w:tc>
      </w:tr>
      <w:tr w:rsidR="009B3670" w:rsidRPr="00280651" w14:paraId="216A8758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051C168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B75A80B" w14:textId="77777777" w:rsidR="009B3670" w:rsidRPr="00280651" w:rsidRDefault="009B3670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BBC921A" w14:textId="70C3EE51" w:rsidR="009B3670" w:rsidRPr="009A315E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4E1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C3DBCB1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77CDCEB" w14:textId="1E6DFD28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C33FEB6" w14:textId="7BF6E97D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1BF4FB4" w14:textId="0530064A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3618017" w14:textId="76ECF81A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BA1B6" w14:textId="3A91C499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F7952B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0224220" w14:textId="132B15B8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61***</w:t>
            </w:r>
          </w:p>
        </w:tc>
      </w:tr>
      <w:tr w:rsidR="009B3670" w:rsidRPr="00280651" w14:paraId="34AB4277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ED701A1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9663BFA" w14:textId="77777777" w:rsidR="009B3670" w:rsidRPr="00280651" w:rsidRDefault="009B3670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217D265" w14:textId="6CE2B6D3" w:rsidR="009B3670" w:rsidRPr="009A315E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4E1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6EF27BC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FD4363C" w14:textId="7DED9613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B315497" w14:textId="4A685DEA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E8718EC" w14:textId="7C95AAD0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FD3D712" w14:textId="20E7BD71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EB65E" w14:textId="38C1CD4B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CD6EC1E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C2D2F0A" w14:textId="0D3860DF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9***</w:t>
            </w:r>
          </w:p>
        </w:tc>
      </w:tr>
      <w:tr w:rsidR="009B3670" w:rsidRPr="00280651" w14:paraId="684A171C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9219285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7FEB024" w14:textId="77777777" w:rsidR="009B3670" w:rsidRPr="00280651" w:rsidRDefault="009B3670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0B814EB" w14:textId="407E232B" w:rsidR="009B3670" w:rsidRPr="009A315E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4E1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1074BEB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FF85A53" w14:textId="36630BFE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5AE07D5" w14:textId="0DFD4C6A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06F3C84" w14:textId="7D26038C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6714807" w14:textId="73D6AED0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5179A" w14:textId="1EA36352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C732D5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9F5DE96" w14:textId="46E900F6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5***</w:t>
            </w:r>
          </w:p>
        </w:tc>
      </w:tr>
      <w:tr w:rsidR="009B3670" w:rsidRPr="00280651" w14:paraId="069EA93A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D658DD2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BFEACC5" w14:textId="77777777" w:rsidR="009B3670" w:rsidRPr="00280651" w:rsidRDefault="009B3670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436E898" w14:textId="2CE9E8A3" w:rsidR="009B3670" w:rsidRPr="009A315E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4E1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985DFB1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FE36649" w14:textId="40D08945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1D7E852" w14:textId="496932E2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2F8578C" w14:textId="13A1CA09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C4373D2" w14:textId="63D1E0AA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F1096" w14:textId="10CFEC1D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EC2768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CB07D40" w14:textId="05A4CE6D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6***</w:t>
            </w:r>
          </w:p>
        </w:tc>
      </w:tr>
      <w:tr w:rsidR="009B3670" w:rsidRPr="00280651" w14:paraId="0967A0E1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FCEBADD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8E36AE2" w14:textId="77777777" w:rsidR="009B3670" w:rsidRPr="00280651" w:rsidRDefault="009B3670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788153B" w14:textId="0A5551CF" w:rsidR="009B3670" w:rsidRPr="009A315E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4E1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AA32397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F9949AC" w14:textId="3BB8851C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6AC21F3" w14:textId="6E876E2D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49F58A5" w14:textId="741DF121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018850A" w14:textId="0F5C99DD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494F8" w14:textId="1B2EF948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C3BABF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0E00441" w14:textId="1E8FD7F5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1***</w:t>
            </w:r>
          </w:p>
        </w:tc>
      </w:tr>
      <w:tr w:rsidR="009B3670" w:rsidRPr="00280651" w14:paraId="3D7F3A55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79391BB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34AA367" w14:textId="77777777" w:rsidR="009B3670" w:rsidRPr="00280651" w:rsidRDefault="009B3670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16B728D" w14:textId="7E0E6771" w:rsidR="009B3670" w:rsidRPr="009A315E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4E1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2162D51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7D548B3" w14:textId="26A2935C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C530349" w14:textId="5C9AABB5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7B1DA51" w14:textId="30D76268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D11243F" w14:textId="34BA263B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88863" w14:textId="51E70473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850F69" w14:textId="77777777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4AD19FF" w14:textId="6459795A" w:rsidR="009B3670" w:rsidRPr="00280651" w:rsidRDefault="009B3670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6***</w:t>
            </w:r>
          </w:p>
        </w:tc>
      </w:tr>
      <w:tr w:rsidR="009B3670" w:rsidRPr="00280651" w14:paraId="6AB3D331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54EDA199" w14:textId="77777777" w:rsidR="009B3670" w:rsidRPr="00280651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14:paraId="3B5D58CD" w14:textId="77777777" w:rsidR="009B3670" w:rsidRPr="00280651" w:rsidRDefault="009B3670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</w:tcPr>
          <w:p w14:paraId="072491BC" w14:textId="59FE2A77" w:rsidR="009B3670" w:rsidRPr="009A315E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4E1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F783EF" w14:textId="77777777" w:rsidR="009B3670" w:rsidRPr="00334A14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</w:tcPr>
          <w:p w14:paraId="528D28DC" w14:textId="049CAF59" w:rsidR="009B3670" w:rsidRPr="00334A14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</w:tcPr>
          <w:p w14:paraId="0C65733D" w14:textId="1B7A1177" w:rsidR="009B3670" w:rsidRPr="00334A14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2B02B38B" w14:textId="6C11DEC9" w:rsidR="009B3670" w:rsidRPr="00334A14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</w:tcPr>
          <w:p w14:paraId="21AEA0CF" w14:textId="34FCBB54" w:rsidR="009B3670" w:rsidRPr="00334A14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right w:val="nil"/>
            </w:tcBorders>
          </w:tcPr>
          <w:p w14:paraId="435BD959" w14:textId="5EAB48BA" w:rsidR="009B3670" w:rsidRPr="00334A14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AE155B" w14:textId="77777777" w:rsidR="009B3670" w:rsidRPr="00334A14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</w:tcPr>
          <w:p w14:paraId="72761EB8" w14:textId="676EA9EF" w:rsidR="009B3670" w:rsidRPr="00334A14" w:rsidRDefault="009B3670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8***</w:t>
            </w:r>
          </w:p>
        </w:tc>
      </w:tr>
      <w:tr w:rsidR="002C3BC6" w:rsidRPr="00280651" w14:paraId="6F73FFCF" w14:textId="77777777" w:rsidTr="00344388">
        <w:trPr>
          <w:trHeight w:val="154"/>
        </w:trPr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0FB9EC6D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weet Green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14:paraId="6AAFBB1B" w14:textId="77777777" w:rsidR="002C3BC6" w:rsidRPr="00280651" w:rsidRDefault="002C3BC6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left w:val="nil"/>
              <w:bottom w:val="nil"/>
              <w:right w:val="nil"/>
            </w:tcBorders>
          </w:tcPr>
          <w:p w14:paraId="72A9ECC6" w14:textId="77777777" w:rsidR="002C3BC6" w:rsidRPr="002063F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BED4C55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</w:tcPr>
          <w:p w14:paraId="59964201" w14:textId="16539DD8" w:rsidR="002C3BC6" w:rsidRPr="00280651" w:rsidRDefault="00E92CF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</w:tcPr>
          <w:p w14:paraId="746EF435" w14:textId="6A3D1DDB" w:rsidR="002C3BC6" w:rsidRPr="00280651" w:rsidRDefault="00D740D2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33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</w:tcPr>
          <w:p w14:paraId="5F9B78E8" w14:textId="21C4CF5B" w:rsidR="002C3BC6" w:rsidRPr="00280651" w:rsidRDefault="00E92CF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14:paraId="6A7A4C99" w14:textId="45AF4089" w:rsidR="002C3BC6" w:rsidRPr="00280651" w:rsidRDefault="00D740D2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5</w:t>
            </w:r>
          </w:p>
        </w:tc>
        <w:tc>
          <w:tcPr>
            <w:tcW w:w="862" w:type="dxa"/>
            <w:gridSpan w:val="2"/>
            <w:tcBorders>
              <w:left w:val="nil"/>
              <w:bottom w:val="nil"/>
              <w:right w:val="nil"/>
            </w:tcBorders>
          </w:tcPr>
          <w:p w14:paraId="70D96E22" w14:textId="3064B01B" w:rsidR="002C3BC6" w:rsidRPr="00280651" w:rsidRDefault="00E92CF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0630569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51D37F1C" w14:textId="6F4BA9C6" w:rsidR="002C3BC6" w:rsidRPr="00280651" w:rsidRDefault="00D740D2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1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4C7DDFEB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029AB40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99B8440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E2D6877" w14:textId="77777777" w:rsidR="002C3BC6" w:rsidRPr="002063F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F0D4F34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CA48403" w14:textId="4EF5DA3A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0E694654" w14:textId="5B5CB502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7BBB2D1" w14:textId="10B6C6D0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6C805DE" w14:textId="0E98FCEC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5FEEC" w14:textId="20DB1B65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618583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B4BF470" w14:textId="605A9A97" w:rsidR="002C3BC6" w:rsidRPr="00280651" w:rsidRDefault="00D740D2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520F2A40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40405C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95D663F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F287461" w14:textId="77777777" w:rsidR="002C3BC6" w:rsidRPr="002063F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E055986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E482A91" w14:textId="24DF307C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195E20E" w14:textId="688B5338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E0E03B6" w14:textId="4A11B87B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AB121AD" w14:textId="1E2BB27E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5CB68" w14:textId="48C1B38B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391B49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DD8BCCC" w14:textId="0D6B4D90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005CD6D6" w14:textId="77777777" w:rsidTr="00344388">
        <w:trPr>
          <w:trHeight w:val="15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AD4BE1B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E8DD804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2A4F2DC" w14:textId="77777777" w:rsidR="002C3BC6" w:rsidRPr="002063F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D05C0DB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0C470B9" w14:textId="34E24968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B2510B1" w14:textId="4404773E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7FE4BF0" w14:textId="26981ECC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1B416C5" w14:textId="7A5F4E93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A6293" w14:textId="2153CACF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048788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DD035FD" w14:textId="3556616D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7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5D047447" w14:textId="77777777" w:rsidTr="00344388">
        <w:trPr>
          <w:trHeight w:val="9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4AA7210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9E68AA3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C614141" w14:textId="77777777" w:rsidR="002C3BC6" w:rsidRPr="002063F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A112A72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F965909" w14:textId="6826F7B1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5E2B7C3" w14:textId="497FF5C0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5B099AB" w14:textId="39F92422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3040932" w14:textId="4F7152BD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16EFF" w14:textId="25EBF63C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6C107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FBFADCB" w14:textId="4DE46E89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67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54C97108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EED9F16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CFCD9EC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B40FECA" w14:textId="77777777" w:rsidR="002C3BC6" w:rsidRPr="002063F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77B4CDF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040D769" w14:textId="2083E75F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294AD2A" w14:textId="4D039F77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CC3EBD0" w14:textId="2FB07BA3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33A764F" w14:textId="1F097478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99654" w14:textId="68521304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69085C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A725DDA" w14:textId="48C5EA12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7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7CD711B8" w14:textId="77777777" w:rsidTr="00344388">
        <w:trPr>
          <w:trHeight w:val="16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F0223C9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023B4BB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4D93431" w14:textId="77777777" w:rsidR="002C3BC6" w:rsidRPr="002063F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BB3EF80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0F7E813" w14:textId="00189236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18F145D" w14:textId="134A9934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90D308B" w14:textId="36A2014C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A0C089C" w14:textId="18DA8C71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3006C" w14:textId="7F4FE21A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023E81B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C8C287A" w14:textId="6BB1A381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54396253" w14:textId="77777777" w:rsidTr="00344388">
        <w:trPr>
          <w:trHeight w:val="17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1CFBAA6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938676A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3E44A0B" w14:textId="77777777" w:rsidR="002C3BC6" w:rsidRPr="002063F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7F93746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ECA69DF" w14:textId="5550AF2E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64C6A01" w14:textId="2FE424AD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C8B619D" w14:textId="2BB83832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A2C6ED1" w14:textId="5E5FD0F2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43D43" w14:textId="49ADCDAD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CF1E6A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CCE91B6" w14:textId="1CDFB46D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3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281B1D3F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87DE47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0B1982B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82790A6" w14:textId="77777777" w:rsidR="002C3BC6" w:rsidRPr="002063F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0E500C7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C5BAF47" w14:textId="02CD0165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4602097" w14:textId="0DE54A6B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6CF2CFA" w14:textId="7CD7EDDC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.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4FD50C8" w14:textId="633546AD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0D9F4" w14:textId="135D4976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286428E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B3FE0D" w14:textId="4D196B46" w:rsidR="002C3BC6" w:rsidRPr="00280651" w:rsidRDefault="00E92CF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0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25C2830F" w14:textId="77777777" w:rsidTr="0034438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DC50A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CF197" w14:textId="77777777" w:rsidR="002C3BC6" w:rsidRPr="00280651" w:rsidRDefault="002C3BC6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D0957" w14:textId="77777777" w:rsidR="002C3BC6" w:rsidRPr="002063F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7AC467D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91B3B" w14:textId="365C74B1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65689" w14:textId="09FF9338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2B722" w14:textId="46B8B09E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88CBC" w14:textId="0721E9B1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BEC07" w14:textId="3B0EED77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33A9951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88AEC" w14:textId="4C878C65" w:rsidR="002C3BC6" w:rsidRPr="00280651" w:rsidRDefault="00351868" w:rsidP="00351868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2C3BC6" w:rsidRPr="00280651" w14:paraId="63A9A2FE" w14:textId="77777777" w:rsidTr="00344388">
        <w:trPr>
          <w:trHeight w:val="240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AA20E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Kapia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7B121" w14:textId="77777777" w:rsidR="002C3BC6" w:rsidRPr="00280651" w:rsidRDefault="002C3BC6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301BF" w14:textId="35DBC008" w:rsidR="002C3BC6" w:rsidRPr="002063F1" w:rsidRDefault="002C3BC6" w:rsidP="00411F10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D16F684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C2900" w14:textId="068F868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6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DD95E" w14:textId="4B288C42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6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8A211" w14:textId="6D99A80D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.6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E6BD9" w14:textId="3AD0E00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8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C3F79" w14:textId="7A2F3632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71BBE0E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6E24C" w14:textId="0D9DD19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2***</w:t>
            </w:r>
          </w:p>
        </w:tc>
      </w:tr>
      <w:tr w:rsidR="002C3BC6" w:rsidRPr="00280651" w14:paraId="03690029" w14:textId="77777777" w:rsidTr="00344388">
        <w:trPr>
          <w:trHeight w:val="19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DDED1BF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82186AB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93838BE" w14:textId="4A673684" w:rsidR="002C3BC6" w:rsidRPr="00280651" w:rsidRDefault="002C3BC6" w:rsidP="00411F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CE5BD12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4933289" w14:textId="7A7E3F75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E0660D4" w14:textId="58555D26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5BD5B30" w14:textId="5DE37191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C6026C9" w14:textId="79889DB1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CF205" w14:textId="09167D39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9D6D2D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8723C80" w14:textId="1BA268B6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9***</w:t>
            </w:r>
          </w:p>
        </w:tc>
      </w:tr>
      <w:tr w:rsidR="002C3BC6" w:rsidRPr="00280651" w14:paraId="42691B0F" w14:textId="77777777" w:rsidTr="00344388">
        <w:trPr>
          <w:trHeight w:val="11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E37CF9A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E243550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E1E2D54" w14:textId="6EA4BC8E" w:rsidR="002C3BC6" w:rsidRPr="00280651" w:rsidRDefault="002C3BC6" w:rsidP="00411F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6BDE5AD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E2108EC" w14:textId="4097C989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4600EDD" w14:textId="1A1B682F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42718EA" w14:textId="28789DA1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AF3A0C1" w14:textId="3643F910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AB420" w14:textId="68B6B0E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B8D0950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CAB2C29" w14:textId="72800076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5***</w:t>
            </w:r>
          </w:p>
        </w:tc>
      </w:tr>
      <w:tr w:rsidR="002C3BC6" w:rsidRPr="00280651" w14:paraId="561F998F" w14:textId="77777777" w:rsidTr="00344388">
        <w:trPr>
          <w:trHeight w:val="18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53FE01F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E85DEA8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0BB7AE5" w14:textId="29780979" w:rsidR="002C3BC6" w:rsidRPr="00280651" w:rsidRDefault="002C3BC6" w:rsidP="00411F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666EF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BBB05E4" w14:textId="339E90BA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0DDDCDD" w14:textId="6522EBBC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A6EC661" w14:textId="07BA8608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6BD44A3" w14:textId="19B4A89E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F1368" w14:textId="42B5625B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984FBA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F376F55" w14:textId="49E34843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7***</w:t>
            </w:r>
          </w:p>
        </w:tc>
      </w:tr>
      <w:tr w:rsidR="002C3BC6" w:rsidRPr="00280651" w14:paraId="355659D5" w14:textId="77777777" w:rsidTr="00344388">
        <w:trPr>
          <w:trHeight w:val="94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552DED0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73A9F91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F083487" w14:textId="473C0126" w:rsidR="002C3BC6" w:rsidRPr="00280651" w:rsidRDefault="002C3BC6" w:rsidP="00411F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8D3D105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1068C94" w14:textId="2F580656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34BC27C" w14:textId="5EF7DC78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C70FC25" w14:textId="65D1CF84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85E870" w14:textId="3D12F8AF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2F818" w14:textId="1BDB2379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764574E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F763A14" w14:textId="50E50CB0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5***</w:t>
            </w:r>
          </w:p>
        </w:tc>
      </w:tr>
      <w:tr w:rsidR="002C3BC6" w:rsidRPr="00280651" w14:paraId="787D00D1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CC11BCA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754054D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D5C2A8C" w14:textId="47B5F1E4" w:rsidR="002C3BC6" w:rsidRPr="00280651" w:rsidRDefault="002C3BC6" w:rsidP="00411F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3D912F4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9B8E92B" w14:textId="7E24AF2C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5D5D7E2" w14:textId="6061391F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7C7DAF5" w14:textId="0CD94A22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927CB62" w14:textId="06FDB519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25B67" w14:textId="4E194324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692802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43080EE" w14:textId="1E95A469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0***</w:t>
            </w:r>
          </w:p>
        </w:tc>
      </w:tr>
      <w:tr w:rsidR="002C3BC6" w:rsidRPr="00280651" w14:paraId="6265F234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E953C3F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E35337F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A057DA9" w14:textId="5CC0C09E" w:rsidR="002C3BC6" w:rsidRPr="00280651" w:rsidRDefault="002C3BC6" w:rsidP="00411F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FB26CE0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B0794DB" w14:textId="6DD11F91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CE67A55" w14:textId="0AB4EC33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0F01AD9" w14:textId="59D61101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642B600" w14:textId="04574136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CD632" w14:textId="226D7309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C21ED8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02626C7" w14:textId="29A563C2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6***</w:t>
            </w:r>
          </w:p>
        </w:tc>
      </w:tr>
      <w:tr w:rsidR="002C3BC6" w:rsidRPr="00280651" w14:paraId="77DB3940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C09A6A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94A645A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5F89FE5" w14:textId="7106B49D" w:rsidR="002C3BC6" w:rsidRPr="00280651" w:rsidRDefault="002C3BC6" w:rsidP="00411F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E1AEDCE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A21DAF8" w14:textId="48F0C1AC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FDA1B7B" w14:textId="5742C62A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D5D3127" w14:textId="37B91B91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.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B335533" w14:textId="53634924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84991" w14:textId="22F9BE26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0AF075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FB7757F" w14:textId="49BB05CE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4***</w:t>
            </w:r>
          </w:p>
        </w:tc>
      </w:tr>
      <w:tr w:rsidR="002C3BC6" w:rsidRPr="00280651" w14:paraId="181A7E9C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0304B7B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47CC71A5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930971E" w14:textId="6379D148" w:rsidR="002C3BC6" w:rsidRPr="00280651" w:rsidRDefault="002C3BC6" w:rsidP="00411F1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8221B03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F731603" w14:textId="26DA8794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D20355A" w14:textId="28900724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7AB8362" w14:textId="386EC9C5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.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9DBF73B" w14:textId="0D3F4E4E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867D9" w14:textId="50ABC19B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6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A4F2BC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400D65D" w14:textId="73A305D0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34***</w:t>
            </w:r>
          </w:p>
        </w:tc>
      </w:tr>
      <w:tr w:rsidR="002C3BC6" w:rsidRPr="00280651" w14:paraId="615E671F" w14:textId="77777777" w:rsidTr="0034438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E935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A7B7B" w14:textId="77777777" w:rsidR="002C3BC6" w:rsidRPr="00280651" w:rsidRDefault="002C3BC6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006BC" w14:textId="496CE30B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AC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E2F271A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BCAE4" w14:textId="5022F1C0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35A62" w14:textId="67A12FE2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F1501" w14:textId="2DB6E8D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59212" w14:textId="5D0F3D9F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2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173B0" w14:textId="2CBBDB79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DFF4CA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EB8A9" w14:textId="4186A0AE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  <w:r w:rsidRPr="00334A14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486C4C77" w14:textId="77777777" w:rsidTr="00344388">
        <w:trPr>
          <w:trHeight w:val="223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70033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umpkin Shape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FB2F8" w14:textId="77777777" w:rsidR="002C3BC6" w:rsidRPr="00280651" w:rsidRDefault="002C3BC6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1931B" w14:textId="77777777" w:rsidR="002C3BC6" w:rsidRPr="002063F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3F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9B569CC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87BAC" w14:textId="361AB949" w:rsidR="002C3BC6" w:rsidRPr="00280651" w:rsidRDefault="00964EE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1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D30AD" w14:textId="1E2D1F3F" w:rsidR="002C3BC6" w:rsidRPr="00280651" w:rsidRDefault="00964EE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7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149B8" w14:textId="4434BBF0" w:rsidR="002C3BC6" w:rsidRPr="00280651" w:rsidRDefault="00964EE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67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5EED6" w14:textId="4414888E" w:rsidR="002C3BC6" w:rsidRPr="00280651" w:rsidRDefault="00964EE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1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85D29" w14:textId="4070D8AA" w:rsidR="002C3BC6" w:rsidRPr="00280651" w:rsidRDefault="00964EE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BDACA6F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4C450" w14:textId="62C7932A" w:rsidR="002C3BC6" w:rsidRPr="00280651" w:rsidRDefault="00964EE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0755223C" w14:textId="77777777" w:rsidTr="00344388">
        <w:trPr>
          <w:trHeight w:val="14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DBE56AE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A104F2B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EB9E523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C98324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5CCA67A" w14:textId="3BA9417D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71B7F5E" w14:textId="3507CD17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4F22C4F" w14:textId="34124336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99AD9F3" w14:textId="5E09B23E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9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7ED83" w14:textId="3A42E9DB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4F70D7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7A8AF10" w14:textId="1D659B76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277EB119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80F0247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2D75D9F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B2F71F5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6338BA3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280B892" w14:textId="42CCEB07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F357009" w14:textId="0753B9A9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017EF8D" w14:textId="67422E33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14DA560" w14:textId="320634C1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E33B7" w14:textId="70F359E7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A29A72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0BCC46" w14:textId="332297F8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19C3ED72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25CCC72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D1C0C60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3813AC59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5C79458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492CEC8" w14:textId="22BFC733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F13AE30" w14:textId="5731FCB3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10E57FB" w14:textId="4A614BFA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E520B6F" w14:textId="428DDBB1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D4D3B" w14:textId="11AC86E5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D8BB35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C92B3F3" w14:textId="413BC25A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77F0D07E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C78E80A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56A6EE6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F2D27ED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26175AD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FEC7219" w14:textId="6B13AF5C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CE1F37C" w14:textId="20FA1767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346C40D" w14:textId="3249B85C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CDBDEB2" w14:textId="6D884CE0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B2071" w14:textId="24C31545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218575B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ADC22C4" w14:textId="2C9BBC01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8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7D806F10" w14:textId="77777777" w:rsidTr="00344388">
        <w:trPr>
          <w:trHeight w:val="11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C7B57F9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52EAE25E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7FB142E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641EEFF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A7A6EA5" w14:textId="6D3B5E92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5F3B11E" w14:textId="35607ECB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0DEAB6F" w14:textId="19A7F483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9638B80" w14:textId="51ED0A50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BA6F6" w14:textId="5B5C079A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70EFB4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0A8990A" w14:textId="0DB16D5E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117F113C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331B0EC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45D2E2A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5C0F8B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7118CAC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74E6B51" w14:textId="0E662859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677CB2E" w14:textId="6A77C2F2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CBA8BDC" w14:textId="31F7E703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B946332" w14:textId="25F60703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E3AB2" w14:textId="749C79C1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50EAE16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F39395D" w14:textId="717B659C" w:rsidR="002C3BC6" w:rsidRPr="00280651" w:rsidRDefault="00964EE8" w:rsidP="00964E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</w:tr>
      <w:tr w:rsidR="002C3BC6" w:rsidRPr="00280651" w14:paraId="60E9ED98" w14:textId="77777777" w:rsidTr="00344388">
        <w:trPr>
          <w:trHeight w:val="19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2C4DC23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53E08C9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7E3F5EB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F5DE54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030C0E2" w14:textId="00269209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96488E1" w14:textId="0F7EBB59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0E3CD12" w14:textId="62BD237B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.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E3F0141" w14:textId="0BE5FB5C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01306" w14:textId="0D071914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7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86A320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F2CC336" w14:textId="10E8AA7A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9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27E7B338" w14:textId="77777777" w:rsidTr="00344388">
        <w:trPr>
          <w:trHeight w:val="10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94CC08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081D7FF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7048483F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088755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23C97D5" w14:textId="0BD9295F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9997296" w14:textId="3FBFE995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ECDC4C7" w14:textId="63E60EF8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.6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702E06E" w14:textId="72CC7689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8C982" w14:textId="6459CBA3" w:rsidR="002C3BC6" w:rsidRPr="00280651" w:rsidRDefault="00BD28B7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2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074949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9932CD1" w14:textId="48E0CAAF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8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6EF088E4" w14:textId="77777777" w:rsidTr="0034438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34421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9AF8F" w14:textId="77777777" w:rsidR="002C3BC6" w:rsidRPr="00280651" w:rsidRDefault="002C3BC6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0C74E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33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9EAEAAD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9EBE6" w14:textId="7C230B1F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BDCD3" w14:textId="09A6737C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377AC" w14:textId="63778B2C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2E669" w14:textId="51A8FF6A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9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E3DAF" w14:textId="034404C4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7E14002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179F8" w14:textId="50F5DD9F" w:rsidR="002C3BC6" w:rsidRPr="00280651" w:rsidRDefault="00351868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</w:tr>
      <w:tr w:rsidR="002C3BC6" w:rsidRPr="00280651" w14:paraId="4EF80CB9" w14:textId="77777777" w:rsidTr="00344388">
        <w:trPr>
          <w:trHeight w:val="240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09069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aprika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0D01B" w14:textId="77777777" w:rsidR="002C3BC6" w:rsidRPr="00280651" w:rsidRDefault="002C3BC6" w:rsidP="005878DB">
            <w:pPr>
              <w:spacing w:before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lant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C6BFB" w14:textId="77777777" w:rsidR="002C3BC6" w:rsidRPr="002E4054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405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4F763A8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71E50" w14:textId="5E961AE0" w:rsidR="002C3BC6" w:rsidRPr="00280651" w:rsidRDefault="00964EE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2CDAF" w14:textId="036841AA" w:rsidR="002C3BC6" w:rsidRPr="00280651" w:rsidRDefault="0046128E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1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99E9E" w14:textId="6CB7B48B" w:rsidR="002C3BC6" w:rsidRPr="00280651" w:rsidRDefault="00964EE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3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710E8" w14:textId="51ABB7F3" w:rsidR="002C3BC6" w:rsidRPr="00280651" w:rsidRDefault="0046128E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0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05146" w14:textId="25B70B4B" w:rsidR="002C3BC6" w:rsidRPr="00280651" w:rsidRDefault="00964EE8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4ABEB9" w14:textId="77777777" w:rsidR="002C3BC6" w:rsidRPr="00280651" w:rsidRDefault="002C3BC6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3A64F" w14:textId="43BCD106" w:rsidR="002C3BC6" w:rsidRPr="00280651" w:rsidRDefault="0046128E" w:rsidP="005878DB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28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290D1BA8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D0CFDCF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1671B78F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Stem h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39B95C2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2CCFEC8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D570730" w14:textId="3F91F03F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EBB8FAE" w14:textId="202547A6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C83FED8" w14:textId="5CBA77CD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ED48F64" w14:textId="7F3E9D4B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DD0F5" w14:textId="7892E848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A963AEB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05F2336" w14:textId="3DABB4A9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34856C3D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6EAC7C8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7FF3600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Embranchmen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4C758AC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EA17A93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3E84D2B" w14:textId="7DB846E5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1E53686" w14:textId="513A7974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1698C99" w14:textId="3460B97A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9437BDD" w14:textId="4B52424A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37C31" w14:textId="36E6192E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F03267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0CA61A7" w14:textId="1B54DDB2" w:rsidR="002C3BC6" w:rsidRPr="00280651" w:rsidRDefault="0046128E" w:rsidP="004612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2C3BC6" w:rsidRPr="00280651" w14:paraId="535E6223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D9641DD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869B619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Leng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A7B8578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FBC22C3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F8E6854" w14:textId="2184CDA2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5456863" w14:textId="4E4C00C3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C259D6" w14:textId="7ED17EDD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4FD1F3E" w14:textId="50259EDA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43F5A" w14:textId="45FCDB45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11F3185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4BB7C48" w14:textId="21C9A758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1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29C6AC18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6E7BDB7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3660FFD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id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c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D803613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AA75697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0B1909C" w14:textId="5FFBD11A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7057B86" w14:textId="54C62470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860AF21" w14:textId="6C825B77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02B4A9A" w14:textId="5070B03B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99F9C" w14:textId="2094DAA0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CCD6DA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75B2D5C" w14:textId="0E25B595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8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7BCE9D76" w14:textId="77777777" w:rsidTr="00344388">
        <w:trPr>
          <w:trHeight w:val="1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5C4EB09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2E799BB3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all Thicknes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mm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A56FD4B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63FE2DD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BEF101B" w14:textId="5A91A970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3D498ACA" w14:textId="3562F8EB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95E3CF3" w14:textId="5875B952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F5520C0" w14:textId="2734F335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643DC" w14:textId="71CD7254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F62E29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4558934" w14:textId="57B3C90E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2A90D76B" w14:textId="77777777" w:rsidTr="00344388">
        <w:trPr>
          <w:trHeight w:val="121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07BB6CC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65207E8F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Locule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2AA4149C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B76448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D8F2686" w14:textId="74EB6BA7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57C5D2FF" w14:textId="30F41FD8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B3C6530" w14:textId="755FBD3B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702D980" w14:textId="20767E75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ECF08" w14:textId="7A38F018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391CFA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5199012" w14:textId="7CDE11F0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1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6EB3B94E" w14:textId="77777777" w:rsidTr="00344388">
        <w:trPr>
          <w:trHeight w:val="112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1A4F83E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00D42A3C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Fruit Weigh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6664ECC0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8DB815B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7FE4BD0" w14:textId="39B7B9AD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1AF368A" w14:textId="5C71F8A3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9CC2D05" w14:textId="34E1138C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8E7C6F9" w14:textId="697584BB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2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91419" w14:textId="585AF731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14F487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5F592D1" w14:textId="6E63104E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0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5ECE9B58" w14:textId="77777777" w:rsidTr="00344388">
        <w:trPr>
          <w:trHeight w:val="89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FD8CA30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3AD18029" w14:textId="77777777" w:rsidR="002C3BC6" w:rsidRPr="00280651" w:rsidRDefault="002C3BC6" w:rsidP="005878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Usable Par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122E6DF4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A3CE0F1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2C8E32FA" w14:textId="10C2D9E0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664667DA" w14:textId="1B5C64FA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60AF787" w14:textId="40E4489F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DC6CE02" w14:textId="429A838B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A0602" w14:textId="34C9E85F" w:rsidR="002C3BC6" w:rsidRPr="00280651" w:rsidRDefault="00964EE8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25480D" w14:textId="77777777" w:rsidR="002C3BC6" w:rsidRPr="00280651" w:rsidRDefault="002C3BC6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A4A05F3" w14:textId="3CB5323B" w:rsidR="002C3BC6" w:rsidRPr="00280651" w:rsidRDefault="0046128E" w:rsidP="00587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2</w:t>
            </w:r>
            <w:r w:rsidR="002C3BC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2C3BC6" w:rsidRPr="00280651" w14:paraId="02C4B4F4" w14:textId="77777777" w:rsidTr="00344388">
        <w:trPr>
          <w:trHeight w:val="240"/>
        </w:trPr>
        <w:tc>
          <w:tcPr>
            <w:tcW w:w="14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72A6612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9A97FA" w14:textId="77777777" w:rsidR="002C3BC6" w:rsidRPr="00280651" w:rsidRDefault="002C3BC6" w:rsidP="005878DB">
            <w:pPr>
              <w:spacing w:after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651">
              <w:rPr>
                <w:rFonts w:ascii="Times New Roman" w:hAnsi="Times New Roman" w:cs="Times New Roman"/>
                <w:b/>
                <w:sz w:val="16"/>
                <w:szCs w:val="16"/>
              </w:rPr>
              <w:t>Productivit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11FF7">
              <w:rPr>
                <w:rFonts w:ascii="Times New Roman" w:hAnsi="Times New Roman" w:cs="Times New Roman"/>
                <w:sz w:val="16"/>
                <w:szCs w:val="16"/>
              </w:rPr>
              <w:t>(kg/plant)</w:t>
            </w:r>
          </w:p>
        </w:tc>
        <w:tc>
          <w:tcPr>
            <w:tcW w:w="47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5C5510C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D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C323AF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3CC0D3" w14:textId="065FD619" w:rsidR="002C3BC6" w:rsidRPr="00280651" w:rsidRDefault="002C745A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7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BE26BB" w14:textId="0E9CD7E8" w:rsidR="002C3BC6" w:rsidRPr="00280651" w:rsidRDefault="002C745A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CE0CA19" w14:textId="361CB530" w:rsidR="002C3BC6" w:rsidRPr="00280651" w:rsidRDefault="002C745A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B5E5B7" w14:textId="5EAC2F3B" w:rsidR="002C3BC6" w:rsidRPr="00280651" w:rsidRDefault="002C745A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3A8602" w14:textId="3213A138" w:rsidR="002C3BC6" w:rsidRPr="00280651" w:rsidRDefault="002C745A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3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33BD30" w14:textId="77777777" w:rsidR="002C3BC6" w:rsidRPr="00280651" w:rsidRDefault="002C3BC6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EDB8B3" w14:textId="32E03709" w:rsidR="002C3BC6" w:rsidRPr="00280651" w:rsidRDefault="002C745A" w:rsidP="005878DB">
            <w:pPr>
              <w:spacing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</w:tr>
    </w:tbl>
    <w:p w14:paraId="0E182080" w14:textId="77777777" w:rsidR="002F08AF" w:rsidRPr="000A3F4F" w:rsidRDefault="002F08AF" w:rsidP="002F08AF">
      <w:pPr>
        <w:spacing w:before="120"/>
        <w:rPr>
          <w:rFonts w:ascii="Times New Roman" w:hAnsi="Times New Roman" w:cs="Times New Roman"/>
          <w:sz w:val="16"/>
          <w:szCs w:val="16"/>
        </w:rPr>
      </w:pPr>
      <w:r w:rsidRPr="00C21437">
        <w:rPr>
          <w:rFonts w:ascii="Times New Roman" w:hAnsi="Times New Roman" w:cs="Times New Roman"/>
          <w:sz w:val="16"/>
          <w:szCs w:val="16"/>
        </w:rPr>
        <w:t xml:space="preserve">Where, SD: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C21437">
        <w:rPr>
          <w:rFonts w:ascii="Times New Roman" w:hAnsi="Times New Roman" w:cs="Times New Roman"/>
          <w:sz w:val="16"/>
          <w:szCs w:val="16"/>
        </w:rPr>
        <w:t xml:space="preserve">tandard 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C21437">
        <w:rPr>
          <w:rFonts w:ascii="Times New Roman" w:hAnsi="Times New Roman" w:cs="Times New Roman"/>
          <w:sz w:val="16"/>
          <w:szCs w:val="16"/>
        </w:rPr>
        <w:t xml:space="preserve">eviation; CV: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C21437">
        <w:rPr>
          <w:rFonts w:ascii="Times New Roman" w:hAnsi="Times New Roman" w:cs="Times New Roman"/>
          <w:sz w:val="16"/>
          <w:szCs w:val="16"/>
        </w:rPr>
        <w:t xml:space="preserve">oefficient of </w:t>
      </w:r>
      <w:r>
        <w:rPr>
          <w:rFonts w:ascii="Times New Roman" w:hAnsi="Times New Roman" w:cs="Times New Roman"/>
          <w:sz w:val="16"/>
          <w:szCs w:val="16"/>
        </w:rPr>
        <w:t>V</w:t>
      </w:r>
      <w:r w:rsidRPr="00C21437">
        <w:rPr>
          <w:rFonts w:ascii="Times New Roman" w:hAnsi="Times New Roman" w:cs="Times New Roman"/>
          <w:sz w:val="16"/>
          <w:szCs w:val="16"/>
        </w:rPr>
        <w:t xml:space="preserve">ariation; LSD: </w:t>
      </w:r>
      <w:r>
        <w:rPr>
          <w:rFonts w:ascii="Times New Roman" w:hAnsi="Times New Roman" w:cs="Times New Roman"/>
          <w:sz w:val="16"/>
          <w:szCs w:val="16"/>
        </w:rPr>
        <w:t>L</w:t>
      </w:r>
      <w:r w:rsidRPr="00C21437">
        <w:rPr>
          <w:rFonts w:ascii="Times New Roman" w:hAnsi="Times New Roman" w:cs="Times New Roman"/>
          <w:sz w:val="16"/>
          <w:szCs w:val="16"/>
        </w:rPr>
        <w:t xml:space="preserve">east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C21437">
        <w:rPr>
          <w:rFonts w:ascii="Times New Roman" w:hAnsi="Times New Roman" w:cs="Times New Roman"/>
          <w:sz w:val="16"/>
          <w:szCs w:val="16"/>
        </w:rPr>
        <w:t xml:space="preserve">ignificant 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C21437">
        <w:rPr>
          <w:rFonts w:ascii="Times New Roman" w:hAnsi="Times New Roman" w:cs="Times New Roman"/>
          <w:sz w:val="16"/>
          <w:szCs w:val="16"/>
        </w:rPr>
        <w:t>ifferences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C21437">
        <w:rPr>
          <w:rFonts w:ascii="Times New Roman" w:hAnsi="Times New Roman" w:cs="Times New Roman"/>
          <w:sz w:val="16"/>
          <w:szCs w:val="16"/>
        </w:rPr>
        <w:t>* ** *** showed differences at 0.05, 0.01 and 0.001 significance level</w:t>
      </w:r>
      <w:r>
        <w:rPr>
          <w:rFonts w:ascii="Times New Roman" w:hAnsi="Times New Roman" w:cs="Times New Roman"/>
          <w:sz w:val="16"/>
          <w:szCs w:val="16"/>
        </w:rPr>
        <w:t xml:space="preserve">, respectively. </w:t>
      </w:r>
    </w:p>
    <w:p w14:paraId="7EA36A37" w14:textId="77777777" w:rsidR="00DF40B9" w:rsidRDefault="00DF40B9"/>
    <w:sectPr w:rsidR="00DF40B9" w:rsidSect="00DF40B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B9"/>
    <w:rsid w:val="00095A14"/>
    <w:rsid w:val="000E7AC8"/>
    <w:rsid w:val="001218CE"/>
    <w:rsid w:val="001F6FC5"/>
    <w:rsid w:val="002C3BC6"/>
    <w:rsid w:val="002C745A"/>
    <w:rsid w:val="002F08AF"/>
    <w:rsid w:val="00344388"/>
    <w:rsid w:val="00351868"/>
    <w:rsid w:val="00411F10"/>
    <w:rsid w:val="0046128E"/>
    <w:rsid w:val="00506579"/>
    <w:rsid w:val="00610BB1"/>
    <w:rsid w:val="006C54A3"/>
    <w:rsid w:val="006E619A"/>
    <w:rsid w:val="0075661E"/>
    <w:rsid w:val="007F1FB7"/>
    <w:rsid w:val="00856CD4"/>
    <w:rsid w:val="00964EE8"/>
    <w:rsid w:val="00976D22"/>
    <w:rsid w:val="009B3670"/>
    <w:rsid w:val="00B15629"/>
    <w:rsid w:val="00BD28B7"/>
    <w:rsid w:val="00C06AC0"/>
    <w:rsid w:val="00D740D2"/>
    <w:rsid w:val="00DF40B9"/>
    <w:rsid w:val="00E92CF8"/>
    <w:rsid w:val="00FC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A1331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0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40B9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0B9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521</Words>
  <Characters>2975</Characters>
  <Application>Microsoft Macintosh Word</Application>
  <DocSecurity>0</DocSecurity>
  <Lines>24</Lines>
  <Paragraphs>6</Paragraphs>
  <ScaleCrop>false</ScaleCrop>
  <Company>NMSU</Company>
  <LinksUpToDate>false</LinksUpToDate>
  <CharactersWithSpaces>3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Pratt</dc:creator>
  <cp:keywords/>
  <dc:description/>
  <cp:lastModifiedBy>Amol Nankar</cp:lastModifiedBy>
  <cp:revision>17</cp:revision>
  <dcterms:created xsi:type="dcterms:W3CDTF">2020-07-06T08:48:00Z</dcterms:created>
  <dcterms:modified xsi:type="dcterms:W3CDTF">2020-07-07T06:04:00Z</dcterms:modified>
</cp:coreProperties>
</file>